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B9E6B" w14:textId="121BEBE2" w:rsidR="00BD4020" w:rsidRDefault="00BD4020" w:rsidP="00BD4020">
      <w:pPr>
        <w:pStyle w:val="SupplementaryMaterial"/>
      </w:pPr>
      <w:r w:rsidRPr="001549D3">
        <w:t>Supplementary Material</w:t>
      </w:r>
    </w:p>
    <w:p w14:paraId="5434FD04" w14:textId="77777777" w:rsidR="00BD4020" w:rsidRPr="00BD4020" w:rsidRDefault="00BD4020" w:rsidP="00BD4020">
      <w:pPr>
        <w:pStyle w:val="Title"/>
        <w:rPr>
          <w:sz w:val="24"/>
          <w:szCs w:val="24"/>
          <w:lang w:val="en-US"/>
        </w:rPr>
      </w:pPr>
    </w:p>
    <w:p w14:paraId="7854B99B" w14:textId="180EC6BB" w:rsidR="009632EB" w:rsidRPr="009632EB" w:rsidRDefault="009632EB" w:rsidP="009632EB">
      <w:pPr>
        <w:pStyle w:val="Heading1"/>
      </w:pPr>
      <w:r>
        <w:t>Infant Medical Exposures for EPT and VPT participants</w:t>
      </w:r>
    </w:p>
    <w:tbl>
      <w:tblPr>
        <w:tblStyle w:val="TableGrid"/>
        <w:tblW w:w="10065" w:type="dxa"/>
        <w:tblLayout w:type="fixed"/>
        <w:tblLook w:val="04A0" w:firstRow="1" w:lastRow="0" w:firstColumn="1" w:lastColumn="0" w:noHBand="0" w:noVBand="1"/>
      </w:tblPr>
      <w:tblGrid>
        <w:gridCol w:w="2127"/>
        <w:gridCol w:w="3685"/>
        <w:gridCol w:w="1275"/>
        <w:gridCol w:w="1134"/>
        <w:gridCol w:w="851"/>
        <w:gridCol w:w="993"/>
      </w:tblGrid>
      <w:tr w:rsidR="009632EB" w14:paraId="17EA2252" w14:textId="77777777" w:rsidTr="004E0C60">
        <w:trPr>
          <w:trHeight w:val="397"/>
        </w:trPr>
        <w:tc>
          <w:tcPr>
            <w:tcW w:w="1006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DCFCCA2" w14:textId="4131F112" w:rsidR="009632EB" w:rsidRPr="0066141D" w:rsidRDefault="009632EB" w:rsidP="00466785">
            <w:pPr>
              <w:pStyle w:val="Heading1"/>
              <w:numPr>
                <w:ilvl w:val="0"/>
                <w:numId w:val="0"/>
              </w:numPr>
              <w:outlineLvl w:val="0"/>
              <w:rPr>
                <w:lang w:val="en-NZ"/>
              </w:rPr>
            </w:pPr>
            <w:r>
              <w:t xml:space="preserve">Table S1. Infant Medical Exposures for EPT and VPT </w:t>
            </w:r>
            <w:r w:rsidR="00466785">
              <w:t>Participants</w:t>
            </w:r>
          </w:p>
        </w:tc>
      </w:tr>
      <w:tr w:rsidR="009632EB" w14:paraId="2CCFD046" w14:textId="77777777" w:rsidTr="004E0C60">
        <w:trPr>
          <w:trHeight w:val="56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DC115A" w14:textId="0D1D1135" w:rsidR="009632EB" w:rsidRPr="00DA38AC" w:rsidRDefault="009632EB" w:rsidP="002B43F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posur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335180" w14:textId="11EFD783" w:rsidR="009632EB" w:rsidRPr="00DA38AC" w:rsidRDefault="009632EB" w:rsidP="002B43F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verity (Scor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CA4756" w14:textId="77777777" w:rsidR="009632EB" w:rsidRPr="00DA38AC" w:rsidRDefault="009632EB" w:rsidP="002B43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8AC">
              <w:rPr>
                <w:rFonts w:ascii="Times New Roman" w:hAnsi="Times New Roman" w:cs="Times New Roman"/>
                <w:b/>
              </w:rPr>
              <w:t>EPT</w:t>
            </w:r>
          </w:p>
          <w:p w14:paraId="4BBBF4C3" w14:textId="77777777" w:rsidR="009632EB" w:rsidRDefault="009632EB" w:rsidP="002B43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8AC">
              <w:rPr>
                <w:rFonts w:ascii="Times New Roman" w:hAnsi="Times New Roman" w:cs="Times New Roman"/>
                <w:b/>
              </w:rPr>
              <w:t>N=36</w:t>
            </w:r>
          </w:p>
          <w:p w14:paraId="161F6BB0" w14:textId="5363FEE9" w:rsidR="005020E0" w:rsidRPr="00DA38AC" w:rsidRDefault="005020E0" w:rsidP="002B43F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72F051" w14:textId="77777777" w:rsidR="009632EB" w:rsidRPr="00DA38AC" w:rsidRDefault="009632EB" w:rsidP="002B43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8AC">
              <w:rPr>
                <w:rFonts w:ascii="Times New Roman" w:hAnsi="Times New Roman" w:cs="Times New Roman"/>
                <w:b/>
              </w:rPr>
              <w:t>VPT</w:t>
            </w:r>
          </w:p>
          <w:p w14:paraId="4928EC1E" w14:textId="77777777" w:rsidR="009632EB" w:rsidRDefault="009632EB" w:rsidP="002B43F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38AC">
              <w:rPr>
                <w:rFonts w:ascii="Times New Roman" w:hAnsi="Times New Roman" w:cs="Times New Roman"/>
                <w:b/>
              </w:rPr>
              <w:t>N=51</w:t>
            </w:r>
          </w:p>
          <w:p w14:paraId="2A7A21CD" w14:textId="457D5177" w:rsidR="005020E0" w:rsidRPr="00DA38AC" w:rsidRDefault="005020E0" w:rsidP="002B43F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5D4EE8" w14:textId="0CD2ECCA" w:rsidR="009632EB" w:rsidRPr="00DA38AC" w:rsidRDefault="009632EB" w:rsidP="009632EB">
            <w:pPr>
              <w:ind w:left="-817" w:right="-391" w:firstLine="471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t/</w:t>
            </w:r>
            <w:r w:rsidRPr="00DA38AC">
              <w:rPr>
                <w:rFonts w:ascii="Times New Roman" w:hAnsi="Times New Roman" w:cs="Times New Roman"/>
                <w:b/>
              </w:rPr>
              <w:t>χ</w:t>
            </w:r>
            <w:r w:rsidRPr="00DA38AC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A8E7C2" w14:textId="77777777" w:rsidR="009632EB" w:rsidRPr="00DA38AC" w:rsidRDefault="009632EB" w:rsidP="009632EB">
            <w:pPr>
              <w:ind w:left="-721" w:firstLine="678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DA38AC"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486963" w14:paraId="1C4F879C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B7C56B" w14:textId="502D9011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Respiratory suppor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B1D6D45" w14:textId="3F362449" w:rsidR="00486963" w:rsidRPr="00466785" w:rsidRDefault="00486963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28 days – 36 weeks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F5A9EA" w14:textId="5EDDAD9D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4322D" w14:textId="3E90F065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A5A68D" w14:textId="22AB8D2E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F3429D" w14:textId="2A53D1A3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86963" w14:paraId="31576211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1227D7" w14:textId="77777777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D8F3779" w14:textId="204A2E5E" w:rsidR="00486963" w:rsidRPr="00466785" w:rsidRDefault="00486963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O</w:t>
            </w:r>
            <w:r w:rsidRPr="00466785">
              <w:rPr>
                <w:rFonts w:ascii="Times New Roman" w:hAnsi="Times New Roman" w:cs="Times New Roman"/>
                <w:vertAlign w:val="superscript"/>
              </w:rPr>
              <w:t>2</w:t>
            </w:r>
            <w:r w:rsidRPr="00466785">
              <w:rPr>
                <w:rFonts w:ascii="Times New Roman" w:hAnsi="Times New Roman" w:cs="Times New Roman"/>
              </w:rPr>
              <w:t xml:space="preserve"> at 36 weeks or </w:t>
            </w:r>
            <w:proofErr w:type="spellStart"/>
            <w:r w:rsidRPr="00466785">
              <w:rPr>
                <w:rFonts w:ascii="Times New Roman" w:hAnsi="Times New Roman" w:cs="Times New Roman"/>
              </w:rPr>
              <w:t>dex</w:t>
            </w:r>
            <w:proofErr w:type="spellEnd"/>
            <w:r w:rsidRPr="00466785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500B06" w14:textId="3F5CFA85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3DEF0" w14:textId="7F8CC877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764E2C" w14:textId="77777777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A19ED6" w14:textId="77777777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963" w14:paraId="1F55A682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59F66E" w14:textId="2C5BF720" w:rsidR="00486963" w:rsidRPr="00466785" w:rsidRDefault="00486963" w:rsidP="00486963">
            <w:pPr>
              <w:spacing w:line="360" w:lineRule="auto"/>
              <w:ind w:left="34"/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Full enteral feed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64F7BAE" w14:textId="7B45B36C" w:rsidR="00486963" w:rsidRPr="00466785" w:rsidRDefault="00486963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11-21 days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489204" w14:textId="29E4BC91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65018" w14:textId="1B772E64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855C34" w14:textId="463B8520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2F0813" w14:textId="746EEB72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86963" w14:paraId="23192BB2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E18864" w14:textId="77777777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E3A42E3" w14:textId="5B64541A" w:rsidR="00486963" w:rsidRPr="00466785" w:rsidRDefault="00486963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&gt;21 days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24E125" w14:textId="26602580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E2AD3" w14:textId="6C734A87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9FC6F0" w14:textId="1DFF1561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9FDE20" w14:textId="5DE3F949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963" w14:paraId="242207FD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AE1CBD" w14:textId="6BA9D63D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  <w:i/>
              </w:rPr>
            </w:pPr>
            <w:r w:rsidRPr="00466785">
              <w:rPr>
                <w:rFonts w:ascii="Times New Roman" w:hAnsi="Times New Roman" w:cs="Times New Roman"/>
              </w:rPr>
              <w:t>RO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D9146AB" w14:textId="08F7F272" w:rsidR="00486963" w:rsidRPr="00466785" w:rsidRDefault="00486963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Stage 3 with Rx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50D6F4" w14:textId="372689E4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31765" w14:textId="6D1F97F4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10D560" w14:textId="70156A1E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D6AFC7" w14:textId="0094F21F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</w:tr>
      <w:tr w:rsidR="00486963" w14:paraId="65C19C74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5DB844" w14:textId="536C28BB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472E4CB" w14:textId="64A9CC79" w:rsidR="00486963" w:rsidRPr="00466785" w:rsidRDefault="00486963" w:rsidP="005020E0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Multiple BC</w:t>
            </w:r>
            <w:r w:rsidR="005020E0" w:rsidRPr="00466785">
              <w:rPr>
                <w:rFonts w:ascii="Times New Roman" w:hAnsi="Times New Roman" w:cs="Times New Roman"/>
              </w:rPr>
              <w:t>–</w:t>
            </w:r>
            <w:r w:rsidRPr="00466785"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BFFC4A" w14:textId="25BCE244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E73BB" w14:textId="1B2B4480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FE6C3F" w14:textId="6ED3BBA3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8B9AE1" w14:textId="0224BA40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86963" w14:paraId="41C1164E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9BEB93" w14:textId="77777777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BA953A6" w14:textId="38EC71C8" w:rsidR="00486963" w:rsidRPr="00466785" w:rsidRDefault="00486963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BC+ or NEC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FADAB4" w14:textId="75055DF4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4E53C" w14:textId="36E86AA9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D497E3" w14:textId="77777777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D3A72C" w14:textId="77777777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963" w14:paraId="519CEDA2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253258" w14:textId="42BDFACE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IV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30926D8" w14:textId="0F1C65E8" w:rsidR="00486963" w:rsidRPr="00466785" w:rsidRDefault="00486963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Grade 3 resolved PVL flare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24143E" w14:textId="7697658D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97E50" w14:textId="3A90DBA6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5E58EE" w14:textId="1B2D8FAF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8698B4" w14:textId="1DE1525B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</w:p>
        </w:tc>
      </w:tr>
      <w:tr w:rsidR="00486963" w14:paraId="38750A63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553B31" w14:textId="77777777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3CCC8A63" w14:textId="789B4177" w:rsidR="00486963" w:rsidRPr="00466785" w:rsidRDefault="00486963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Grade 3 with HC, grade 4, or PVL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E5CBAA" w14:textId="5FBA6D0A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2E81D" w14:textId="529309D5" w:rsidR="00486963" w:rsidRPr="00DA38AC" w:rsidRDefault="005020E0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EB9400" w14:textId="77777777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97D9F" w14:textId="77777777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6963" w14:paraId="49F0201E" w14:textId="7777777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1C58B2" w14:textId="0A897073" w:rsidR="00486963" w:rsidRPr="00466785" w:rsidRDefault="00486963" w:rsidP="00486963">
            <w:pPr>
              <w:ind w:left="34"/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383919C" w14:textId="5D0F9888" w:rsidR="00486963" w:rsidRPr="00466785" w:rsidRDefault="005020E0" w:rsidP="00486963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A</w:t>
            </w:r>
            <w:r w:rsidR="00486963" w:rsidRPr="00466785">
              <w:rPr>
                <w:rFonts w:ascii="Times New Roman" w:hAnsi="Times New Roman" w:cs="Times New Roman"/>
              </w:rPr>
              <w:t>ny surgery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75EBB5" w14:textId="72236902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05705" w14:textId="53806258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03A483" w14:textId="7F49A41B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CB224F" w14:textId="47298D5B" w:rsidR="00486963" w:rsidRPr="00DA38AC" w:rsidRDefault="00486963" w:rsidP="004869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F626F8" w14:paraId="251AA79F" w14:textId="4BAE8043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017BD4" w14:textId="4283BD52" w:rsidR="00F626F8" w:rsidRPr="00466785" w:rsidRDefault="00F626F8" w:rsidP="00F626F8">
            <w:pPr>
              <w:ind w:left="34"/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 xml:space="preserve">Complexity group: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BF86396" w14:textId="5F7A6080" w:rsidR="00F626F8" w:rsidRPr="00466785" w:rsidRDefault="00F626F8" w:rsidP="00F626F8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1 (</w:t>
            </w:r>
            <w:r w:rsidR="00E72041" w:rsidRPr="00466785">
              <w:rPr>
                <w:rFonts w:ascii="Times New Roman" w:hAnsi="Times New Roman" w:cs="Times New Roman"/>
              </w:rPr>
              <w:t xml:space="preserve">total </w:t>
            </w:r>
            <w:r w:rsidRPr="00466785">
              <w:rPr>
                <w:rFonts w:ascii="Times New Roman" w:hAnsi="Times New Roman" w:cs="Times New Roman"/>
              </w:rPr>
              <w:t>score 0-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1136BA" w14:textId="2CF8B573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D511D" w14:textId="5C55C9FD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72F481" w14:textId="77777777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7B695A" w14:textId="77777777" w:rsidR="00F626F8" w:rsidRDefault="00F626F8" w:rsidP="00F62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6F8" w14:paraId="0FC46CA7" w14:textId="55360250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838610" w14:textId="77777777" w:rsidR="00F626F8" w:rsidRPr="00466785" w:rsidRDefault="00F626F8" w:rsidP="00F626F8">
            <w:pPr>
              <w:ind w:left="34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2EBB185D" w14:textId="651EB3AF" w:rsidR="00F626F8" w:rsidRPr="00466785" w:rsidRDefault="00F626F8" w:rsidP="00F626F8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2 (</w:t>
            </w:r>
            <w:r w:rsidR="00E72041" w:rsidRPr="00466785">
              <w:rPr>
                <w:rFonts w:ascii="Times New Roman" w:hAnsi="Times New Roman" w:cs="Times New Roman"/>
              </w:rPr>
              <w:t xml:space="preserve">total </w:t>
            </w:r>
            <w:r w:rsidRPr="00466785">
              <w:rPr>
                <w:rFonts w:ascii="Times New Roman" w:hAnsi="Times New Roman" w:cs="Times New Roman"/>
              </w:rPr>
              <w:t>score 3-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A267B3" w14:textId="76DE7B70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71158C" w14:textId="503277F7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5A5D91" w14:textId="77777777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03A296" w14:textId="77777777" w:rsidR="00F626F8" w:rsidRDefault="00F626F8" w:rsidP="00F62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26F8" w14:paraId="4A45E60C" w14:textId="655A6CC7" w:rsidTr="004E0C60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8AAC6F" w14:textId="77777777" w:rsidR="00F626F8" w:rsidRPr="00466785" w:rsidRDefault="00F626F8" w:rsidP="00F626F8">
            <w:pPr>
              <w:ind w:left="34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4F05F8D6" w14:textId="18724B33" w:rsidR="00F626F8" w:rsidRPr="00466785" w:rsidRDefault="00F626F8" w:rsidP="00F626F8">
            <w:pPr>
              <w:rPr>
                <w:rFonts w:ascii="Times New Roman" w:hAnsi="Times New Roman" w:cs="Times New Roman"/>
              </w:rPr>
            </w:pPr>
            <w:r w:rsidRPr="00466785">
              <w:rPr>
                <w:rFonts w:ascii="Times New Roman" w:hAnsi="Times New Roman" w:cs="Times New Roman"/>
              </w:rPr>
              <w:t>3 (</w:t>
            </w:r>
            <w:r w:rsidR="00E72041" w:rsidRPr="00466785">
              <w:rPr>
                <w:rFonts w:ascii="Times New Roman" w:hAnsi="Times New Roman" w:cs="Times New Roman"/>
              </w:rPr>
              <w:t xml:space="preserve">total </w:t>
            </w:r>
            <w:r w:rsidRPr="00466785">
              <w:rPr>
                <w:rFonts w:ascii="Times New Roman" w:hAnsi="Times New Roman" w:cs="Times New Roman"/>
              </w:rPr>
              <w:t>score 5+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2813C4" w14:textId="557EA5FD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B20DE" w14:textId="76B2BDAA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F4614F" w14:textId="559170B0" w:rsidR="00F626F8" w:rsidRDefault="00F626F8" w:rsidP="00F626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0C0341" w14:textId="479CEB5A" w:rsidR="00F626F8" w:rsidRDefault="00F626F8" w:rsidP="00F62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466785" w14:paraId="062B251E" w14:textId="77777777" w:rsidTr="003319AC">
        <w:trPr>
          <w:trHeight w:val="340"/>
        </w:trPr>
        <w:tc>
          <w:tcPr>
            <w:tcW w:w="100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2DA21" w14:textId="738C6E6B" w:rsidR="00466785" w:rsidRPr="00466785" w:rsidRDefault="00466785" w:rsidP="00F626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e: </w:t>
            </w:r>
            <w:r w:rsidRPr="00466785">
              <w:rPr>
                <w:rFonts w:ascii="Times New Roman" w:hAnsi="Times New Roman" w:cs="Times New Roman"/>
              </w:rPr>
              <w:t>ROP, retinopathy of prematurity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466785">
              <w:rPr>
                <w:rFonts w:ascii="Times New Roman" w:hAnsi="Times New Roman" w:cs="Times New Roman"/>
              </w:rPr>
              <w:t>Rx, prescription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466785">
              <w:rPr>
                <w:rFonts w:ascii="Times New Roman" w:hAnsi="Times New Roman" w:cs="Times New Roman"/>
              </w:rPr>
              <w:t>BC, blood culture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466785">
              <w:rPr>
                <w:rFonts w:ascii="Times New Roman" w:hAnsi="Times New Roman" w:cs="Times New Roman"/>
              </w:rPr>
              <w:t xml:space="preserve">NEC, </w:t>
            </w:r>
            <w:proofErr w:type="spellStart"/>
            <w:r w:rsidRPr="00466785">
              <w:rPr>
                <w:rFonts w:ascii="Times New Roman" w:hAnsi="Times New Roman" w:cs="Times New Roman"/>
              </w:rPr>
              <w:t>nectrotizing</w:t>
            </w:r>
            <w:proofErr w:type="spellEnd"/>
            <w:r w:rsidRPr="0046678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66785">
              <w:rPr>
                <w:rFonts w:ascii="Times New Roman" w:hAnsi="Times New Roman" w:cs="Times New Roman"/>
              </w:rPr>
              <w:t>enterocolitis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Pr="00466785">
              <w:rPr>
                <w:rFonts w:ascii="Times New Roman" w:hAnsi="Times New Roman" w:cs="Times New Roman"/>
              </w:rPr>
              <w:t>IVH, i</w:t>
            </w:r>
            <w:r>
              <w:rPr>
                <w:rFonts w:ascii="Times New Roman" w:hAnsi="Times New Roman" w:cs="Times New Roman"/>
              </w:rPr>
              <w:t xml:space="preserve">ntraventricular haemorrhage; </w:t>
            </w:r>
            <w:r w:rsidRPr="00466785">
              <w:rPr>
                <w:rFonts w:ascii="Times New Roman" w:hAnsi="Times New Roman" w:cs="Times New Roman"/>
              </w:rPr>
              <w:t xml:space="preserve">PVL, periventricular </w:t>
            </w:r>
            <w:proofErr w:type="spellStart"/>
            <w:r w:rsidRPr="00466785">
              <w:rPr>
                <w:rFonts w:ascii="Times New Roman" w:hAnsi="Times New Roman" w:cs="Times New Roman"/>
              </w:rPr>
              <w:t>leukomalacia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Pr="00466785">
              <w:rPr>
                <w:rFonts w:ascii="Times New Roman" w:hAnsi="Times New Roman" w:cs="Times New Roman"/>
              </w:rPr>
              <w:t xml:space="preserve"> HC, hydrocephalus </w:t>
            </w:r>
          </w:p>
          <w:p w14:paraId="4E71FE07" w14:textId="0ECC0BC8" w:rsidR="00466785" w:rsidRPr="00DA38AC" w:rsidRDefault="00466785" w:rsidP="00F626F8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</w:tr>
    </w:tbl>
    <w:p w14:paraId="7D37F79E" w14:textId="0712CBCC" w:rsidR="009632EB" w:rsidRDefault="009632EB" w:rsidP="009632EB">
      <w:pPr>
        <w:rPr>
          <w:lang w:val="en-US"/>
        </w:rPr>
      </w:pPr>
    </w:p>
    <w:p w14:paraId="7C54593A" w14:textId="42D80903" w:rsidR="006F749D" w:rsidRDefault="009632EB">
      <w:pPr>
        <w:rPr>
          <w:lang w:val="en-US"/>
        </w:rPr>
      </w:pPr>
      <w:r>
        <w:rPr>
          <w:lang w:val="en-US"/>
        </w:rPr>
        <w:br w:type="page"/>
      </w:r>
    </w:p>
    <w:p w14:paraId="4A844D89" w14:textId="367C2606" w:rsidR="00BD4020" w:rsidRPr="00BD4020" w:rsidRDefault="00BD4020" w:rsidP="00BD4020">
      <w:pPr>
        <w:pStyle w:val="Heading1"/>
      </w:pPr>
      <w:r>
        <w:lastRenderedPageBreak/>
        <w:t>Results: Principle Components Analysis and Confirmatory Factor Analysis</w:t>
      </w:r>
    </w:p>
    <w:p w14:paraId="40752CEC" w14:textId="5DFF18CB" w:rsidR="00BD4020" w:rsidRPr="00BD4020" w:rsidRDefault="00BD4020" w:rsidP="009632EB">
      <w:pPr>
        <w:autoSpaceDE w:val="0"/>
        <w:autoSpaceDN w:val="0"/>
        <w:adjustRightInd w:val="0"/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</w:rPr>
      </w:pPr>
      <w:r w:rsidRPr="00BD4020">
        <w:rPr>
          <w:rFonts w:ascii="Times New Roman" w:hAnsi="Times New Roman" w:cs="Times New Roman"/>
          <w:sz w:val="24"/>
          <w:szCs w:val="24"/>
        </w:rPr>
        <w:t>A principal components factor analysis (PCA) was used to assess the factor structure underlying the six observed EF meas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4020">
        <w:rPr>
          <w:rFonts w:ascii="Times New Roman" w:hAnsi="Times New Roman" w:cs="Times New Roman"/>
          <w:sz w:val="24"/>
          <w:szCs w:val="24"/>
        </w:rPr>
        <w:t>(SSP forwards, SSP backwards, SWM total errors, SOC perfect solutions, IED total adjusted</w:t>
      </w:r>
      <w:r>
        <w:rPr>
          <w:rFonts w:ascii="Times New Roman" w:hAnsi="Times New Roman" w:cs="Times New Roman"/>
          <w:sz w:val="24"/>
          <w:szCs w:val="24"/>
        </w:rPr>
        <w:t xml:space="preserve"> errors, and CTMT c</w:t>
      </w:r>
      <w:r w:rsidRPr="00BD4020">
        <w:rPr>
          <w:rFonts w:ascii="Times New Roman" w:hAnsi="Times New Roman" w:cs="Times New Roman"/>
          <w:sz w:val="24"/>
          <w:szCs w:val="24"/>
        </w:rPr>
        <w:t>omposite</w:t>
      </w:r>
      <w:r>
        <w:rPr>
          <w:rFonts w:ascii="Times New Roman" w:hAnsi="Times New Roman" w:cs="Times New Roman"/>
          <w:sz w:val="24"/>
          <w:szCs w:val="24"/>
        </w:rPr>
        <w:t xml:space="preserve"> index T</w:t>
      </w:r>
      <w:r w:rsidRPr="00BD4020">
        <w:rPr>
          <w:rFonts w:ascii="Times New Roman" w:hAnsi="Times New Roman" w:cs="Times New Roman"/>
          <w:sz w:val="24"/>
          <w:szCs w:val="24"/>
        </w:rPr>
        <w:t xml:space="preserve"> score). </w:t>
      </w:r>
      <w:r>
        <w:rPr>
          <w:rFonts w:ascii="Times New Roman" w:hAnsi="Times New Roman" w:cs="Times New Roman"/>
          <w:sz w:val="24"/>
          <w:szCs w:val="24"/>
        </w:rPr>
        <w:t>Inspection of the correlation matrix showed that all variables had at least one</w:t>
      </w:r>
      <w:r w:rsidRPr="00BD40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coefficients greater than 0</w:t>
      </w:r>
      <w:r w:rsidRPr="00BD4020">
        <w:rPr>
          <w:rFonts w:ascii="Times New Roman" w:hAnsi="Times New Roman" w:cs="Times New Roman"/>
          <w:sz w:val="24"/>
          <w:szCs w:val="24"/>
        </w:rPr>
        <w:t>.3.The Kaiser-Meyer-</w:t>
      </w:r>
      <w:proofErr w:type="spellStart"/>
      <w:r w:rsidRPr="00BD4020">
        <w:rPr>
          <w:rFonts w:ascii="Times New Roman" w:hAnsi="Times New Roman" w:cs="Times New Roman"/>
          <w:sz w:val="24"/>
          <w:szCs w:val="24"/>
        </w:rPr>
        <w:t>Olkin</w:t>
      </w:r>
      <w:proofErr w:type="spellEnd"/>
      <w:r w:rsidRPr="00BD402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lue</w:t>
      </w:r>
      <w:r w:rsidRPr="00BD4020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BD4020">
        <w:rPr>
          <w:rFonts w:ascii="Times New Roman" w:hAnsi="Times New Roman" w:cs="Times New Roman"/>
          <w:sz w:val="24"/>
          <w:szCs w:val="24"/>
        </w:rPr>
        <w:t xml:space="preserve">.83, exceeding the recommended value of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BD4020">
        <w:rPr>
          <w:rFonts w:ascii="Times New Roman" w:hAnsi="Times New Roman" w:cs="Times New Roman"/>
          <w:sz w:val="24"/>
          <w:szCs w:val="24"/>
        </w:rPr>
        <w:t>.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D4020">
        <w:rPr>
          <w:rFonts w:ascii="Times New Roman" w:hAnsi="Times New Roman" w:cs="Times New Roman"/>
          <w:sz w:val="24"/>
          <w:szCs w:val="24"/>
        </w:rPr>
        <w:t xml:space="preserve">Bartlett’s Test of </w:t>
      </w:r>
      <w:proofErr w:type="spellStart"/>
      <w:r w:rsidRPr="00BD4020">
        <w:rPr>
          <w:rFonts w:ascii="Times New Roman" w:hAnsi="Times New Roman" w:cs="Times New Roman"/>
          <w:sz w:val="24"/>
          <w:szCs w:val="24"/>
        </w:rPr>
        <w:t>Sphericity</w:t>
      </w:r>
      <w:proofErr w:type="spellEnd"/>
      <w:r w:rsidRPr="00BD4020">
        <w:rPr>
          <w:rFonts w:ascii="Times New Roman" w:hAnsi="Times New Roman" w:cs="Times New Roman"/>
          <w:sz w:val="24"/>
          <w:szCs w:val="24"/>
        </w:rPr>
        <w:t xml:space="preserve"> reached statistical significance (</w:t>
      </w:r>
      <w:r w:rsidRPr="00BD402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4020">
        <w:rPr>
          <w:rFonts w:ascii="Times New Roman" w:hAnsi="Times New Roman" w:cs="Times New Roman"/>
          <w:sz w:val="24"/>
          <w:szCs w:val="24"/>
        </w:rPr>
        <w:t>&lt;.001), indicating that th</w:t>
      </w:r>
      <w:r w:rsidR="004E0C60">
        <w:rPr>
          <w:rFonts w:ascii="Times New Roman" w:hAnsi="Times New Roman" w:cs="Times New Roman"/>
          <w:sz w:val="24"/>
          <w:szCs w:val="24"/>
        </w:rPr>
        <w:t xml:space="preserve">e data were likely </w:t>
      </w:r>
      <w:proofErr w:type="spellStart"/>
      <w:r w:rsidR="004E0C60">
        <w:rPr>
          <w:rFonts w:ascii="Times New Roman" w:hAnsi="Times New Roman" w:cs="Times New Roman"/>
          <w:sz w:val="24"/>
          <w:szCs w:val="24"/>
        </w:rPr>
        <w:t>factorizable</w:t>
      </w:r>
      <w:proofErr w:type="spellEnd"/>
      <w:r w:rsidRPr="00BD4020">
        <w:rPr>
          <w:rFonts w:ascii="Times New Roman" w:hAnsi="Times New Roman" w:cs="Times New Roman"/>
          <w:sz w:val="24"/>
          <w:szCs w:val="24"/>
        </w:rPr>
        <w:t xml:space="preserve">. PCA supported the presence of a single EF component with an eigenvalue exceeding </w:t>
      </w:r>
      <w:proofErr w:type="gramStart"/>
      <w:r w:rsidRPr="00BD402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BD4020">
        <w:rPr>
          <w:rFonts w:ascii="Times New Roman" w:hAnsi="Times New Roman" w:cs="Times New Roman"/>
          <w:sz w:val="24"/>
          <w:szCs w:val="24"/>
        </w:rPr>
        <w:t xml:space="preserve"> and explaining 49% of the total variance. Visual inspection of the scree plot also showed a clear break after the first component. Therefore, one EF component </w:t>
      </w:r>
      <w:proofErr w:type="gramStart"/>
      <w:r w:rsidRPr="00BD4020">
        <w:rPr>
          <w:rFonts w:ascii="Times New Roman" w:hAnsi="Times New Roman" w:cs="Times New Roman"/>
          <w:sz w:val="24"/>
          <w:szCs w:val="24"/>
        </w:rPr>
        <w:t>was retained</w:t>
      </w:r>
      <w:proofErr w:type="gramEnd"/>
      <w:r w:rsidRPr="00BD4020">
        <w:rPr>
          <w:rFonts w:ascii="Times New Roman" w:hAnsi="Times New Roman" w:cs="Times New Roman"/>
          <w:sz w:val="24"/>
          <w:szCs w:val="24"/>
        </w:rPr>
        <w:t xml:space="preserve"> for further investigation. </w:t>
      </w:r>
      <w:r w:rsidR="00FC617A">
        <w:rPr>
          <w:rFonts w:ascii="Times New Roman" w:hAnsi="Times New Roman" w:cs="Times New Roman"/>
          <w:sz w:val="24"/>
          <w:szCs w:val="24"/>
        </w:rPr>
        <w:t>Results were similar when</w:t>
      </w:r>
      <w:r w:rsidR="00FC617A" w:rsidRPr="00BD4020">
        <w:rPr>
          <w:rFonts w:ascii="Times New Roman" w:hAnsi="Times New Roman" w:cs="Times New Roman"/>
          <w:sz w:val="24"/>
          <w:szCs w:val="24"/>
        </w:rPr>
        <w:t xml:space="preserve"> using the entire sample, the </w:t>
      </w:r>
      <w:r w:rsidR="00FC617A">
        <w:rPr>
          <w:rFonts w:ascii="Times New Roman" w:hAnsi="Times New Roman" w:cs="Times New Roman"/>
          <w:sz w:val="24"/>
          <w:szCs w:val="24"/>
        </w:rPr>
        <w:t>EPT/</w:t>
      </w:r>
      <w:r w:rsidR="00FC617A" w:rsidRPr="00BD4020">
        <w:rPr>
          <w:rFonts w:ascii="Times New Roman" w:hAnsi="Times New Roman" w:cs="Times New Roman"/>
          <w:sz w:val="24"/>
          <w:szCs w:val="24"/>
        </w:rPr>
        <w:t>VPT group only, and the FT group only</w:t>
      </w:r>
      <w:r w:rsidR="00FC617A">
        <w:rPr>
          <w:rFonts w:ascii="Times New Roman" w:hAnsi="Times New Roman" w:cs="Times New Roman"/>
          <w:sz w:val="24"/>
          <w:szCs w:val="24"/>
        </w:rPr>
        <w:t>.</w:t>
      </w:r>
    </w:p>
    <w:p w14:paraId="6C63BE07" w14:textId="4015D2F1" w:rsidR="00B27551" w:rsidRPr="00B27551" w:rsidRDefault="00BD4020" w:rsidP="00B27551">
      <w:pPr>
        <w:spacing w:after="0" w:line="480" w:lineRule="auto"/>
        <w:ind w:firstLine="720"/>
      </w:pPr>
      <w:r w:rsidRPr="00BD4020">
        <w:rPr>
          <w:rFonts w:ascii="Times New Roman" w:hAnsi="Times New Roman" w:cs="Times New Roman"/>
          <w:sz w:val="24"/>
          <w:szCs w:val="24"/>
        </w:rPr>
        <w:t xml:space="preserve">Confirmatory factor analysis (CFA) </w:t>
      </w:r>
      <w:proofErr w:type="gramStart"/>
      <w:r w:rsidRPr="00BD4020">
        <w:rPr>
          <w:rFonts w:ascii="Times New Roman" w:hAnsi="Times New Roman" w:cs="Times New Roman"/>
          <w:sz w:val="24"/>
          <w:szCs w:val="24"/>
        </w:rPr>
        <w:t>was then performed</w:t>
      </w:r>
      <w:proofErr w:type="gramEnd"/>
      <w:r w:rsidR="00FC617A">
        <w:rPr>
          <w:rFonts w:ascii="Times New Roman" w:hAnsi="Times New Roman" w:cs="Times New Roman"/>
          <w:sz w:val="24"/>
          <w:szCs w:val="24"/>
        </w:rPr>
        <w:t xml:space="preserve"> using the entire sample</w:t>
      </w:r>
      <w:r w:rsidRPr="00BD4020">
        <w:rPr>
          <w:rFonts w:ascii="Times New Roman" w:hAnsi="Times New Roman" w:cs="Times New Roman"/>
          <w:sz w:val="24"/>
          <w:szCs w:val="24"/>
        </w:rPr>
        <w:t xml:space="preserve"> to confirm the viability of a single factor model of EF. AMOS Graphics </w:t>
      </w:r>
      <w:proofErr w:type="gramStart"/>
      <w:r w:rsidRPr="00BD4020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BD4020">
        <w:rPr>
          <w:rFonts w:ascii="Times New Roman" w:hAnsi="Times New Roman" w:cs="Times New Roman"/>
          <w:sz w:val="24"/>
          <w:szCs w:val="24"/>
        </w:rPr>
        <w:t xml:space="preserve"> to create a path analysis diagram to examine the model fit of the EF measures, with EF as the latent variable, and the EF tasks as the observed </w:t>
      </w:r>
      <w:r w:rsidRPr="00FC617A">
        <w:rPr>
          <w:rFonts w:ascii="Times New Roman" w:hAnsi="Times New Roman" w:cs="Times New Roman"/>
          <w:sz w:val="24"/>
          <w:szCs w:val="24"/>
        </w:rPr>
        <w:t xml:space="preserve">variables. The regression weights show the correlations between the latent and </w:t>
      </w:r>
      <w:r w:rsidRPr="00B27551">
        <w:rPr>
          <w:rFonts w:ascii="Times New Roman" w:hAnsi="Times New Roman" w:cs="Times New Roman"/>
          <w:sz w:val="24"/>
          <w:szCs w:val="24"/>
        </w:rPr>
        <w:t xml:space="preserve">observed variables ranging from </w:t>
      </w:r>
      <w:r w:rsidR="00B27551" w:rsidRPr="00B27551">
        <w:rPr>
          <w:rFonts w:ascii="Times New Roman" w:hAnsi="Times New Roman" w:cs="Times New Roman"/>
          <w:sz w:val="24"/>
          <w:szCs w:val="24"/>
        </w:rPr>
        <w:t>-</w:t>
      </w:r>
      <w:r w:rsidRPr="00B27551">
        <w:rPr>
          <w:rFonts w:ascii="Times New Roman" w:hAnsi="Times New Roman" w:cs="Times New Roman"/>
          <w:sz w:val="24"/>
          <w:szCs w:val="24"/>
        </w:rPr>
        <w:t>.</w:t>
      </w:r>
      <w:r w:rsidR="00B27551" w:rsidRPr="00B27551">
        <w:rPr>
          <w:rFonts w:ascii="Times New Roman" w:hAnsi="Times New Roman" w:cs="Times New Roman"/>
          <w:sz w:val="24"/>
          <w:szCs w:val="24"/>
        </w:rPr>
        <w:t>41</w:t>
      </w:r>
      <w:r w:rsidRPr="00B27551">
        <w:rPr>
          <w:rFonts w:ascii="Times New Roman" w:hAnsi="Times New Roman" w:cs="Times New Roman"/>
          <w:sz w:val="24"/>
          <w:szCs w:val="24"/>
        </w:rPr>
        <w:t xml:space="preserve"> to .</w:t>
      </w:r>
      <w:r w:rsidR="00B27551" w:rsidRPr="00B27551">
        <w:rPr>
          <w:rFonts w:ascii="Times New Roman" w:hAnsi="Times New Roman" w:cs="Times New Roman"/>
          <w:sz w:val="24"/>
          <w:szCs w:val="24"/>
        </w:rPr>
        <w:t>79</w:t>
      </w:r>
      <w:r w:rsidRPr="00B27551">
        <w:rPr>
          <w:rFonts w:ascii="Times New Roman" w:hAnsi="Times New Roman" w:cs="Times New Roman"/>
          <w:sz w:val="24"/>
          <w:szCs w:val="24"/>
        </w:rPr>
        <w:t xml:space="preserve">. The remaining factor loadings reflect how much of the observed variable </w:t>
      </w:r>
      <w:proofErr w:type="gramStart"/>
      <w:r w:rsidRPr="00B27551">
        <w:rPr>
          <w:rFonts w:ascii="Times New Roman" w:hAnsi="Times New Roman" w:cs="Times New Roman"/>
          <w:sz w:val="24"/>
          <w:szCs w:val="24"/>
        </w:rPr>
        <w:t>is explained</w:t>
      </w:r>
      <w:proofErr w:type="gramEnd"/>
      <w:r w:rsidRPr="00B27551">
        <w:rPr>
          <w:rFonts w:ascii="Times New Roman" w:hAnsi="Times New Roman" w:cs="Times New Roman"/>
          <w:sz w:val="24"/>
          <w:szCs w:val="24"/>
        </w:rPr>
        <w:t xml:space="preserve"> by the latent variable ranging from .1</w:t>
      </w:r>
      <w:r w:rsidR="00B27551" w:rsidRPr="00B27551">
        <w:rPr>
          <w:rFonts w:ascii="Times New Roman" w:hAnsi="Times New Roman" w:cs="Times New Roman"/>
          <w:sz w:val="24"/>
          <w:szCs w:val="24"/>
        </w:rPr>
        <w:t>7</w:t>
      </w:r>
      <w:r w:rsidRPr="00B27551">
        <w:rPr>
          <w:rFonts w:ascii="Times New Roman" w:hAnsi="Times New Roman" w:cs="Times New Roman"/>
          <w:sz w:val="24"/>
          <w:szCs w:val="24"/>
        </w:rPr>
        <w:t xml:space="preserve"> to .6</w:t>
      </w:r>
      <w:r w:rsidR="00B27551" w:rsidRPr="00B27551">
        <w:rPr>
          <w:rFonts w:ascii="Times New Roman" w:hAnsi="Times New Roman" w:cs="Times New Roman"/>
          <w:sz w:val="24"/>
          <w:szCs w:val="24"/>
        </w:rPr>
        <w:t>2</w:t>
      </w:r>
      <w:r w:rsidRPr="00B27551">
        <w:rPr>
          <w:rFonts w:ascii="Times New Roman" w:hAnsi="Times New Roman" w:cs="Times New Roman"/>
          <w:sz w:val="24"/>
          <w:szCs w:val="24"/>
        </w:rPr>
        <w:t xml:space="preserve">. </w:t>
      </w:r>
      <w:r w:rsidR="00B27551">
        <w:rPr>
          <w:rFonts w:ascii="Times New Roman" w:hAnsi="Times New Roman" w:cs="Times New Roman"/>
          <w:sz w:val="24"/>
          <w:szCs w:val="24"/>
        </w:rPr>
        <w:t xml:space="preserve">The model had </w:t>
      </w:r>
      <w:r w:rsidR="00B27551" w:rsidRPr="00B27551">
        <w:rPr>
          <w:rFonts w:ascii="Times New Roman" w:hAnsi="Times New Roman" w:cs="Times New Roman"/>
          <w:sz w:val="24"/>
          <w:szCs w:val="24"/>
        </w:rPr>
        <w:t>good fit (χ</w:t>
      </w:r>
      <w:r w:rsidR="00B27551" w:rsidRPr="00B2755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27551" w:rsidRPr="00B27551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B27551" w:rsidRPr="00B27551">
        <w:rPr>
          <w:rFonts w:ascii="Times New Roman" w:hAnsi="Times New Roman" w:cs="Times New Roman"/>
          <w:sz w:val="24"/>
          <w:szCs w:val="24"/>
        </w:rPr>
        <w:t xml:space="preserve"> = 12.67, </w:t>
      </w:r>
      <w:r w:rsidR="00B27551" w:rsidRPr="00B27551">
        <w:rPr>
          <w:rFonts w:ascii="Times New Roman" w:hAnsi="Times New Roman" w:cs="Times New Roman"/>
          <w:i/>
          <w:sz w:val="24"/>
          <w:szCs w:val="24"/>
        </w:rPr>
        <w:t>p</w:t>
      </w:r>
      <w:r w:rsidR="00B27551" w:rsidRPr="00B27551">
        <w:rPr>
          <w:rFonts w:ascii="Times New Roman" w:hAnsi="Times New Roman" w:cs="Times New Roman"/>
          <w:sz w:val="24"/>
          <w:szCs w:val="24"/>
        </w:rPr>
        <w:t xml:space="preserve"> = .18</w:t>
      </w:r>
      <w:r w:rsidR="00B27551">
        <w:rPr>
          <w:rFonts w:ascii="Times New Roman" w:hAnsi="Times New Roman" w:cs="Times New Roman"/>
          <w:sz w:val="24"/>
          <w:szCs w:val="24"/>
        </w:rPr>
        <w:t>; comparat</w:t>
      </w:r>
      <w:r w:rsidR="007B13BF">
        <w:rPr>
          <w:rFonts w:ascii="Times New Roman" w:hAnsi="Times New Roman" w:cs="Times New Roman"/>
          <w:sz w:val="24"/>
          <w:szCs w:val="24"/>
        </w:rPr>
        <w:t xml:space="preserve">ive fit index (CFI) = .99; root </w:t>
      </w:r>
      <w:proofErr w:type="gramStart"/>
      <w:r w:rsidR="00B27551">
        <w:rPr>
          <w:rFonts w:ascii="Times New Roman" w:hAnsi="Times New Roman" w:cs="Times New Roman"/>
          <w:sz w:val="24"/>
          <w:szCs w:val="24"/>
        </w:rPr>
        <w:t>mean-square</w:t>
      </w:r>
      <w:proofErr w:type="gramEnd"/>
      <w:r w:rsidR="00B27551">
        <w:rPr>
          <w:rFonts w:ascii="Times New Roman" w:hAnsi="Times New Roman" w:cs="Times New Roman"/>
          <w:sz w:val="24"/>
          <w:szCs w:val="24"/>
        </w:rPr>
        <w:t xml:space="preserve"> error of approximation (RMSEA) = .04 </w:t>
      </w:r>
      <w:r w:rsidR="007B13BF">
        <w:rPr>
          <w:rFonts w:ascii="Times New Roman" w:hAnsi="Times New Roman" w:cs="Times New Roman"/>
          <w:sz w:val="24"/>
          <w:szCs w:val="24"/>
        </w:rPr>
        <w:t>[</w:t>
      </w:r>
      <w:r w:rsidR="00B27551">
        <w:rPr>
          <w:rFonts w:ascii="Times New Roman" w:hAnsi="Times New Roman" w:cs="Times New Roman"/>
          <w:sz w:val="24"/>
          <w:szCs w:val="24"/>
        </w:rPr>
        <w:t xml:space="preserve">90% confidence interval = </w:t>
      </w:r>
      <w:r w:rsidR="007B13BF">
        <w:rPr>
          <w:rFonts w:ascii="Times New Roman" w:hAnsi="Times New Roman" w:cs="Times New Roman"/>
          <w:sz w:val="24"/>
          <w:szCs w:val="24"/>
        </w:rPr>
        <w:t xml:space="preserve">.00–.09, </w:t>
      </w:r>
      <w:r w:rsidR="007B13BF">
        <w:rPr>
          <w:rFonts w:ascii="Times New Roman" w:hAnsi="Times New Roman" w:cs="Times New Roman"/>
          <w:i/>
          <w:sz w:val="24"/>
          <w:szCs w:val="24"/>
        </w:rPr>
        <w:t>p-</w:t>
      </w:r>
      <w:r w:rsidR="007B13BF">
        <w:rPr>
          <w:rFonts w:ascii="Times New Roman" w:hAnsi="Times New Roman" w:cs="Times New Roman"/>
          <w:i/>
          <w:sz w:val="24"/>
          <w:szCs w:val="24"/>
        </w:rPr>
        <w:softHyphen/>
      </w:r>
      <w:r w:rsidR="007B13BF">
        <w:rPr>
          <w:rFonts w:ascii="Times New Roman" w:hAnsi="Times New Roman" w:cs="Times New Roman"/>
          <w:sz w:val="24"/>
          <w:szCs w:val="24"/>
        </w:rPr>
        <w:t>value RMSEA = .54]).</w:t>
      </w:r>
    </w:p>
    <w:p w14:paraId="59C79070" w14:textId="359B2997" w:rsidR="00B27551" w:rsidRDefault="00B27551" w:rsidP="00BD402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C97525C" w14:textId="77777777" w:rsidR="00B27551" w:rsidRPr="00BD4020" w:rsidRDefault="00B27551" w:rsidP="00BD402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08889A1" w14:textId="6A4922A3" w:rsidR="00984286" w:rsidRPr="00BD4020" w:rsidRDefault="00984286" w:rsidP="00BD402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sectPr w:rsidR="00984286" w:rsidRPr="00BD4020" w:rsidSect="00C255B9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F3F325" w14:textId="77777777" w:rsidR="004E0C60" w:rsidRDefault="004E0C60" w:rsidP="00AF742C">
      <w:pPr>
        <w:spacing w:after="0" w:line="240" w:lineRule="auto"/>
      </w:pPr>
      <w:r>
        <w:separator/>
      </w:r>
    </w:p>
  </w:endnote>
  <w:endnote w:type="continuationSeparator" w:id="0">
    <w:p w14:paraId="0E243888" w14:textId="77777777" w:rsidR="004E0C60" w:rsidRDefault="004E0C60" w:rsidP="00AF7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2255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ABDCF" w14:textId="3E27D001" w:rsidR="004E0C60" w:rsidRDefault="004E0C6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678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E5B33E" w14:textId="77777777" w:rsidR="004E0C60" w:rsidRDefault="004E0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8A4C06" w14:textId="77777777" w:rsidR="004E0C60" w:rsidRDefault="004E0C60" w:rsidP="00AF742C">
      <w:pPr>
        <w:spacing w:after="0" w:line="240" w:lineRule="auto"/>
      </w:pPr>
      <w:r>
        <w:separator/>
      </w:r>
    </w:p>
  </w:footnote>
  <w:footnote w:type="continuationSeparator" w:id="0">
    <w:p w14:paraId="5362144E" w14:textId="77777777" w:rsidR="004E0C60" w:rsidRDefault="004E0C60" w:rsidP="00AF74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021291" w14:textId="544A5803" w:rsidR="004E0C60" w:rsidRDefault="004E0C60">
    <w:pPr>
      <w:pStyle w:val="Header"/>
    </w:pPr>
    <w:r>
      <w:t>Executive Functioning Challenges of Adolescents born Very Preterm</w:t>
    </w:r>
    <w:r>
      <w:tab/>
      <w:t>S. Lee</w:t>
    </w:r>
  </w:p>
  <w:p w14:paraId="724AA8C9" w14:textId="77777777" w:rsidR="004E0C60" w:rsidRDefault="004E0C6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8429F"/>
    <w:multiLevelType w:val="hybridMultilevel"/>
    <w:tmpl w:val="0E9A857A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5108F"/>
    <w:multiLevelType w:val="hybridMultilevel"/>
    <w:tmpl w:val="50BE17A2"/>
    <w:lvl w:ilvl="0" w:tplc="85A6AE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A34949"/>
    <w:multiLevelType w:val="hybridMultilevel"/>
    <w:tmpl w:val="0F56BE1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321C0ED8"/>
    <w:multiLevelType w:val="hybridMultilevel"/>
    <w:tmpl w:val="D5C8D188"/>
    <w:lvl w:ilvl="0" w:tplc="020CD9F4">
      <w:start w:val="1"/>
      <w:numFmt w:val="decimal"/>
      <w:lvlText w:val="%1."/>
      <w:lvlJc w:val="left"/>
      <w:pPr>
        <w:ind w:left="1080" w:hanging="360"/>
      </w:pPr>
      <w:rPr>
        <w:rFonts w:cstheme="minorHAnsi" w:hint="default"/>
        <w:color w:val="auto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81D5393"/>
    <w:multiLevelType w:val="hybridMultilevel"/>
    <w:tmpl w:val="ECD442CA"/>
    <w:lvl w:ilvl="0" w:tplc="161C9E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925A94"/>
    <w:multiLevelType w:val="hybridMultilevel"/>
    <w:tmpl w:val="A98A9482"/>
    <w:lvl w:ilvl="0" w:tplc="85C670F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9C38A8"/>
    <w:multiLevelType w:val="hybridMultilevel"/>
    <w:tmpl w:val="0F524160"/>
    <w:lvl w:ilvl="0" w:tplc="DC5C63B2">
      <w:start w:val="3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EC65FA5"/>
    <w:multiLevelType w:val="hybridMultilevel"/>
    <w:tmpl w:val="ADC29592"/>
    <w:lvl w:ilvl="0" w:tplc="D5187E9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C050EEE"/>
    <w:multiLevelType w:val="hybridMultilevel"/>
    <w:tmpl w:val="DEF4DB56"/>
    <w:lvl w:ilvl="0" w:tplc="4252B4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7C7189"/>
    <w:multiLevelType w:val="multilevel"/>
    <w:tmpl w:val="5F1404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2"/>
  </w:num>
  <w:num w:numId="4">
    <w:abstractNumId w:val="6"/>
  </w:num>
  <w:num w:numId="5">
    <w:abstractNumId w:val="7"/>
  </w:num>
  <w:num w:numId="6">
    <w:abstractNumId w:val="10"/>
  </w:num>
  <w:num w:numId="7">
    <w:abstractNumId w:val="4"/>
  </w:num>
  <w:num w:numId="8">
    <w:abstractNumId w:val="3"/>
  </w:num>
  <w:num w:numId="9">
    <w:abstractNumId w:val="1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286"/>
    <w:rsid w:val="00012F6C"/>
    <w:rsid w:val="000153D5"/>
    <w:rsid w:val="00020DDB"/>
    <w:rsid w:val="000369CD"/>
    <w:rsid w:val="000370FB"/>
    <w:rsid w:val="00043846"/>
    <w:rsid w:val="00044D29"/>
    <w:rsid w:val="00051FEE"/>
    <w:rsid w:val="000675D2"/>
    <w:rsid w:val="000736AA"/>
    <w:rsid w:val="00073CC7"/>
    <w:rsid w:val="00074544"/>
    <w:rsid w:val="00076646"/>
    <w:rsid w:val="00077276"/>
    <w:rsid w:val="00091A0B"/>
    <w:rsid w:val="000A03E7"/>
    <w:rsid w:val="000E2754"/>
    <w:rsid w:val="000E3E0A"/>
    <w:rsid w:val="0011021C"/>
    <w:rsid w:val="00126AC2"/>
    <w:rsid w:val="00127EBA"/>
    <w:rsid w:val="00136446"/>
    <w:rsid w:val="0013706F"/>
    <w:rsid w:val="00151FAF"/>
    <w:rsid w:val="00174DB8"/>
    <w:rsid w:val="00187A91"/>
    <w:rsid w:val="001906B8"/>
    <w:rsid w:val="001918E7"/>
    <w:rsid w:val="001E39B6"/>
    <w:rsid w:val="001E5CC3"/>
    <w:rsid w:val="00215A88"/>
    <w:rsid w:val="00237F0C"/>
    <w:rsid w:val="00260268"/>
    <w:rsid w:val="00295E2A"/>
    <w:rsid w:val="002A1A19"/>
    <w:rsid w:val="002B43F5"/>
    <w:rsid w:val="002C3F83"/>
    <w:rsid w:val="002C6528"/>
    <w:rsid w:val="00301425"/>
    <w:rsid w:val="0030254C"/>
    <w:rsid w:val="00331183"/>
    <w:rsid w:val="003442A9"/>
    <w:rsid w:val="00346FB4"/>
    <w:rsid w:val="00376DDD"/>
    <w:rsid w:val="00380DB3"/>
    <w:rsid w:val="00381A17"/>
    <w:rsid w:val="003A2F12"/>
    <w:rsid w:val="003E199B"/>
    <w:rsid w:val="003E2335"/>
    <w:rsid w:val="00411415"/>
    <w:rsid w:val="0042642B"/>
    <w:rsid w:val="00455DB8"/>
    <w:rsid w:val="00466785"/>
    <w:rsid w:val="00486963"/>
    <w:rsid w:val="004910A3"/>
    <w:rsid w:val="004A53F4"/>
    <w:rsid w:val="004B21EF"/>
    <w:rsid w:val="004B641C"/>
    <w:rsid w:val="004C2BD2"/>
    <w:rsid w:val="004E0C60"/>
    <w:rsid w:val="004E5317"/>
    <w:rsid w:val="004E59B4"/>
    <w:rsid w:val="004E6790"/>
    <w:rsid w:val="005020E0"/>
    <w:rsid w:val="00504E64"/>
    <w:rsid w:val="0051375B"/>
    <w:rsid w:val="00526ACF"/>
    <w:rsid w:val="00544670"/>
    <w:rsid w:val="00544C46"/>
    <w:rsid w:val="00554EA4"/>
    <w:rsid w:val="005A3CB3"/>
    <w:rsid w:val="005C2749"/>
    <w:rsid w:val="005C7B80"/>
    <w:rsid w:val="005D00C4"/>
    <w:rsid w:val="005F445B"/>
    <w:rsid w:val="00602691"/>
    <w:rsid w:val="00617664"/>
    <w:rsid w:val="0062179B"/>
    <w:rsid w:val="00631D96"/>
    <w:rsid w:val="00632B09"/>
    <w:rsid w:val="006425BF"/>
    <w:rsid w:val="00647EF0"/>
    <w:rsid w:val="00647F92"/>
    <w:rsid w:val="0066141D"/>
    <w:rsid w:val="0066697C"/>
    <w:rsid w:val="00671DFD"/>
    <w:rsid w:val="006C1887"/>
    <w:rsid w:val="006C38F6"/>
    <w:rsid w:val="006E0E56"/>
    <w:rsid w:val="006F749D"/>
    <w:rsid w:val="00705E7B"/>
    <w:rsid w:val="007062C7"/>
    <w:rsid w:val="00714886"/>
    <w:rsid w:val="00724ED1"/>
    <w:rsid w:val="0074480D"/>
    <w:rsid w:val="00746351"/>
    <w:rsid w:val="00756DA4"/>
    <w:rsid w:val="00757338"/>
    <w:rsid w:val="00761DAC"/>
    <w:rsid w:val="0078340F"/>
    <w:rsid w:val="007B0172"/>
    <w:rsid w:val="007B13BF"/>
    <w:rsid w:val="007B675A"/>
    <w:rsid w:val="007C6933"/>
    <w:rsid w:val="007D25F7"/>
    <w:rsid w:val="007E0308"/>
    <w:rsid w:val="007E6D52"/>
    <w:rsid w:val="007F1675"/>
    <w:rsid w:val="00854DE6"/>
    <w:rsid w:val="00856936"/>
    <w:rsid w:val="00862A62"/>
    <w:rsid w:val="008652CD"/>
    <w:rsid w:val="00867B27"/>
    <w:rsid w:val="008750A2"/>
    <w:rsid w:val="008842D2"/>
    <w:rsid w:val="00886F6C"/>
    <w:rsid w:val="008D1A44"/>
    <w:rsid w:val="008D6FEF"/>
    <w:rsid w:val="008E7B0B"/>
    <w:rsid w:val="008F36F5"/>
    <w:rsid w:val="00913853"/>
    <w:rsid w:val="00935387"/>
    <w:rsid w:val="00936104"/>
    <w:rsid w:val="0094584C"/>
    <w:rsid w:val="00953F5D"/>
    <w:rsid w:val="00954A53"/>
    <w:rsid w:val="009632EB"/>
    <w:rsid w:val="00967D45"/>
    <w:rsid w:val="00984286"/>
    <w:rsid w:val="009868EA"/>
    <w:rsid w:val="009868F3"/>
    <w:rsid w:val="009D1030"/>
    <w:rsid w:val="00A07BB8"/>
    <w:rsid w:val="00A123B4"/>
    <w:rsid w:val="00A373A0"/>
    <w:rsid w:val="00AB0FCC"/>
    <w:rsid w:val="00AB5F94"/>
    <w:rsid w:val="00AE451C"/>
    <w:rsid w:val="00AF742C"/>
    <w:rsid w:val="00B05E81"/>
    <w:rsid w:val="00B11215"/>
    <w:rsid w:val="00B14180"/>
    <w:rsid w:val="00B14452"/>
    <w:rsid w:val="00B251C4"/>
    <w:rsid w:val="00B27551"/>
    <w:rsid w:val="00B34AA8"/>
    <w:rsid w:val="00B647BB"/>
    <w:rsid w:val="00B81767"/>
    <w:rsid w:val="00B94CC0"/>
    <w:rsid w:val="00BC6E37"/>
    <w:rsid w:val="00BD2842"/>
    <w:rsid w:val="00BD4020"/>
    <w:rsid w:val="00BE23E2"/>
    <w:rsid w:val="00C1101D"/>
    <w:rsid w:val="00C17B25"/>
    <w:rsid w:val="00C21E44"/>
    <w:rsid w:val="00C22D55"/>
    <w:rsid w:val="00C235C0"/>
    <w:rsid w:val="00C2360D"/>
    <w:rsid w:val="00C255B9"/>
    <w:rsid w:val="00C343BD"/>
    <w:rsid w:val="00C4425F"/>
    <w:rsid w:val="00C56636"/>
    <w:rsid w:val="00C700FA"/>
    <w:rsid w:val="00C74577"/>
    <w:rsid w:val="00C94F17"/>
    <w:rsid w:val="00CB7C7B"/>
    <w:rsid w:val="00CC6AA8"/>
    <w:rsid w:val="00CD210E"/>
    <w:rsid w:val="00CE4F20"/>
    <w:rsid w:val="00D46DF9"/>
    <w:rsid w:val="00D503DB"/>
    <w:rsid w:val="00D62B62"/>
    <w:rsid w:val="00D9079B"/>
    <w:rsid w:val="00D97F88"/>
    <w:rsid w:val="00DA1658"/>
    <w:rsid w:val="00DA29A6"/>
    <w:rsid w:val="00DA38AC"/>
    <w:rsid w:val="00DA4A30"/>
    <w:rsid w:val="00DA7B01"/>
    <w:rsid w:val="00DB0A84"/>
    <w:rsid w:val="00E07104"/>
    <w:rsid w:val="00E16AF9"/>
    <w:rsid w:val="00E23E8C"/>
    <w:rsid w:val="00E413EA"/>
    <w:rsid w:val="00E54B98"/>
    <w:rsid w:val="00E72041"/>
    <w:rsid w:val="00E96BA3"/>
    <w:rsid w:val="00EB1DED"/>
    <w:rsid w:val="00EC0D19"/>
    <w:rsid w:val="00EE74BB"/>
    <w:rsid w:val="00F168DB"/>
    <w:rsid w:val="00F21232"/>
    <w:rsid w:val="00F3052F"/>
    <w:rsid w:val="00F31B69"/>
    <w:rsid w:val="00F42084"/>
    <w:rsid w:val="00F4489F"/>
    <w:rsid w:val="00F509A5"/>
    <w:rsid w:val="00F55038"/>
    <w:rsid w:val="00F626F8"/>
    <w:rsid w:val="00F62F4D"/>
    <w:rsid w:val="00F72582"/>
    <w:rsid w:val="00F75BF7"/>
    <w:rsid w:val="00F914DB"/>
    <w:rsid w:val="00F97D17"/>
    <w:rsid w:val="00FC617A"/>
    <w:rsid w:val="00FD5BE7"/>
    <w:rsid w:val="00FE6FC1"/>
    <w:rsid w:val="00FF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CFD020"/>
  <w15:chartTrackingRefBased/>
  <w15:docId w15:val="{229FA6AE-D3EC-4B89-A66D-24BBB1657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2EB"/>
  </w:style>
  <w:style w:type="paragraph" w:styleId="Heading1">
    <w:name w:val="heading 1"/>
    <w:basedOn w:val="ListParagraph"/>
    <w:next w:val="Normal"/>
    <w:link w:val="Heading1Char"/>
    <w:uiPriority w:val="2"/>
    <w:qFormat/>
    <w:rsid w:val="00BD4020"/>
    <w:pPr>
      <w:numPr>
        <w:numId w:val="8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D402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D4020"/>
    <w:pPr>
      <w:keepNext/>
      <w:keepLines/>
      <w:numPr>
        <w:ilvl w:val="2"/>
        <w:numId w:val="8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D402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D402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663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14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4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4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452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B144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62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7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742C"/>
  </w:style>
  <w:style w:type="paragraph" w:styleId="Footer">
    <w:name w:val="footer"/>
    <w:basedOn w:val="Normal"/>
    <w:link w:val="FooterChar"/>
    <w:uiPriority w:val="99"/>
    <w:unhideWhenUsed/>
    <w:rsid w:val="00AF74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742C"/>
  </w:style>
  <w:style w:type="character" w:customStyle="1" w:styleId="Heading1Char">
    <w:name w:val="Heading 1 Char"/>
    <w:basedOn w:val="DefaultParagraphFont"/>
    <w:link w:val="Heading1"/>
    <w:uiPriority w:val="2"/>
    <w:rsid w:val="00BD402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D402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D402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D402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D402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D4020"/>
    <w:pPr>
      <w:numPr>
        <w:numId w:val="8"/>
      </w:numPr>
    </w:pPr>
  </w:style>
  <w:style w:type="paragraph" w:customStyle="1" w:styleId="SupplementaryMaterial">
    <w:name w:val="Supplementary Material"/>
    <w:basedOn w:val="Title"/>
    <w:next w:val="Title"/>
    <w:qFormat/>
    <w:rsid w:val="00BD402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D40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402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7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8DC74D-3982-48F8-B81B-C18E52AA5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327</Characters>
  <Application>Microsoft Office Word</Application>
  <DocSecurity>0</DocSecurity>
  <Lines>1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3</cp:revision>
  <cp:lastPrinted>2024-06-20T20:54:00Z</cp:lastPrinted>
  <dcterms:created xsi:type="dcterms:W3CDTF">2024-07-28T22:30:00Z</dcterms:created>
  <dcterms:modified xsi:type="dcterms:W3CDTF">2024-08-23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590e93fa47097e1829068d25382cecc65353473ae788bafc7f1173cd27ac3a</vt:lpwstr>
  </property>
</Properties>
</file>